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AA4DC" w14:textId="77FF57D1" w:rsidR="008C47CE" w:rsidRPr="006D4934" w:rsidRDefault="00313AA1" w:rsidP="007839B1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C61C2B">
        <w:rPr>
          <w:rFonts w:ascii="Times New Roman" w:hAnsi="Times New Roman" w:cs="Times New Roman"/>
          <w:b/>
          <w:sz w:val="24"/>
          <w:szCs w:val="24"/>
        </w:rPr>
        <w:t>S</w:t>
      </w:r>
      <w:r w:rsidR="007538F6" w:rsidRPr="00C61C2B">
        <w:rPr>
          <w:rFonts w:ascii="Times New Roman" w:hAnsi="Times New Roman" w:cs="Times New Roman"/>
          <w:b/>
          <w:sz w:val="24"/>
          <w:szCs w:val="24"/>
        </w:rPr>
        <w:t>3</w:t>
      </w:r>
      <w:r w:rsidR="006D1D20" w:rsidRPr="00C61C2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D4934">
        <w:rPr>
          <w:rFonts w:ascii="Times New Roman" w:hAnsi="Times New Roman" w:cs="Times New Roman"/>
          <w:sz w:val="24"/>
          <w:szCs w:val="24"/>
        </w:rPr>
        <w:t xml:space="preserve">. </w:t>
      </w:r>
      <w:r w:rsidR="00CD5E64" w:rsidRPr="006D4934">
        <w:rPr>
          <w:rFonts w:ascii="Times New Roman" w:hAnsi="Times New Roman" w:cs="Times New Roman"/>
          <w:sz w:val="24"/>
          <w:szCs w:val="24"/>
        </w:rPr>
        <w:t xml:space="preserve">Overall </w:t>
      </w:r>
      <w:r w:rsidR="001E4060">
        <w:rPr>
          <w:rFonts w:ascii="Times New Roman" w:hAnsi="Times New Roman" w:cs="Times New Roman"/>
          <w:sz w:val="24"/>
          <w:szCs w:val="24"/>
        </w:rPr>
        <w:t>effect</w:t>
      </w:r>
      <w:r w:rsidR="00CD5E64" w:rsidRPr="006D4934">
        <w:rPr>
          <w:rFonts w:ascii="Times New Roman" w:hAnsi="Times New Roman" w:cs="Times New Roman"/>
          <w:sz w:val="24"/>
          <w:szCs w:val="24"/>
        </w:rPr>
        <w:t xml:space="preserve"> of deworming on anthropometric outcomes over 12 months, using one-way ANOVA and multivariable linear regression analysis</w:t>
      </w:r>
      <w:r w:rsidR="006D1D20">
        <w:rPr>
          <w:rFonts w:ascii="Times New Roman" w:hAnsi="Times New Roman" w:cs="Times New Roman"/>
          <w:sz w:val="24"/>
          <w:szCs w:val="24"/>
        </w:rPr>
        <w:t>, per-protocol analysis</w:t>
      </w:r>
      <w:r w:rsidR="000B4ABA">
        <w:rPr>
          <w:rFonts w:ascii="Times New Roman" w:hAnsi="Times New Roman" w:cs="Times New Roman"/>
          <w:sz w:val="24"/>
          <w:szCs w:val="24"/>
        </w:rPr>
        <w:t>*</w:t>
      </w:r>
      <w:r w:rsidR="00CD5E64" w:rsidRPr="006D4934">
        <w:rPr>
          <w:rFonts w:ascii="Times New Roman" w:hAnsi="Times New Roman" w:cs="Times New Roman"/>
          <w:sz w:val="24"/>
          <w:szCs w:val="24"/>
        </w:rPr>
        <w:t xml:space="preserve"> (n=1103)</w:t>
      </w:r>
      <w:r w:rsidR="00802BC6" w:rsidRPr="006D49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968"/>
        <w:gridCol w:w="1523"/>
        <w:gridCol w:w="1620"/>
        <w:gridCol w:w="1703"/>
        <w:gridCol w:w="1669"/>
      </w:tblGrid>
      <w:tr w:rsidR="006D1D20" w:rsidRPr="00B31506" w14:paraId="53579C71" w14:textId="77777777" w:rsidTr="005C2F9B">
        <w:trPr>
          <w:trHeight w:val="300"/>
        </w:trPr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4E9C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837A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99C4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C1C1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E2E1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PBO**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4</w:t>
            </w:r>
          </w:p>
        </w:tc>
      </w:tr>
      <w:tr w:rsidR="006D1D20" w:rsidRPr="00B31506" w14:paraId="004F6A81" w14:textId="77777777" w:rsidTr="005C2F9B">
        <w:trPr>
          <w:trHeight w:val="300"/>
        </w:trPr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788F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FA29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FE2726"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80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EC88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FE2726"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81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FDFD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FE2726"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75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B1EB" w14:textId="77777777" w:rsidR="006D1D20" w:rsidRPr="00B31506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FE2726"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67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</w:tr>
      <w:tr w:rsidR="008C47CE" w:rsidRPr="00B31506" w14:paraId="4408E577" w14:textId="77777777" w:rsidTr="005C2F9B">
        <w:trPr>
          <w:trHeight w:val="300"/>
        </w:trPr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7A29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Outcome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1937" w14:textId="77777777" w:rsidR="008C47CE" w:rsidRPr="00B31506" w:rsidRDefault="008C47CE" w:rsidP="00741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1C2D" w14:textId="77777777" w:rsidR="008C47CE" w:rsidRPr="00B31506" w:rsidRDefault="008C47CE" w:rsidP="00741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AFB3" w14:textId="77777777" w:rsidR="008C47CE" w:rsidRPr="00B31506" w:rsidRDefault="008C47CE" w:rsidP="00741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0A7B" w14:textId="77777777" w:rsidR="008C47CE" w:rsidRPr="00B31506" w:rsidRDefault="008C47CE" w:rsidP="00741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16B10375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2457E10C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A614287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422595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4A8BE96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8A46B31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2</w:t>
            </w:r>
          </w:p>
        </w:tc>
      </w:tr>
      <w:tr w:rsidR="008C47CE" w:rsidRPr="00B31506" w14:paraId="7792CD13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FDE4C03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E16E4E2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2.00, 2.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578B1E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1.81, 1.99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C80CFA6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1.98, 2.15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4AACD4D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1.94, 2.11)</w:t>
            </w:r>
          </w:p>
        </w:tc>
      </w:tr>
      <w:tr w:rsidR="00CD5E64" w:rsidRPr="00B31506" w14:paraId="0A2DABC7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55D24464" w14:textId="77777777" w:rsidR="00CD5E64" w:rsidRPr="00B31506" w:rsidRDefault="00CD5E64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E969F25" w14:textId="77777777" w:rsidR="00CD5E64" w:rsidRPr="00B31506" w:rsidRDefault="00CD5E64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D66CE7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644114" w14:textId="77777777" w:rsidR="00CD5E64" w:rsidRPr="00B31506" w:rsidRDefault="00D66CE7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821992B" w14:textId="77777777" w:rsidR="00CD5E64" w:rsidRPr="00B31506" w:rsidRDefault="00D66CE7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BFDFF07" w14:textId="77777777" w:rsidR="00CD5E64" w:rsidRPr="00B31506" w:rsidRDefault="00CD5E64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5E64" w:rsidRPr="00B31506" w14:paraId="60D01F86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523AB11" w14:textId="77777777" w:rsidR="00CD5E64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4666061" w14:textId="180DC19E" w:rsidR="00CD5E64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D66CE7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 0.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8C1B5E" w14:textId="2625046D" w:rsidR="00CD5E64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D66CE7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 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802AC7B" w14:textId="07606ECB" w:rsidR="00CD5E64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D66CE7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, 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99FC186" w14:textId="77777777" w:rsidR="00CD5E64" w:rsidRPr="00B31506" w:rsidRDefault="00CD5E64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0043614B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2B563C76" w14:textId="77777777" w:rsidR="008C47CE" w:rsidRPr="00B31506" w:rsidRDefault="004C302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65A3A1C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</w:t>
            </w:r>
            <w:r w:rsidR="00E52EC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740355" w14:textId="77777777" w:rsidR="008C47CE" w:rsidRPr="00B31506" w:rsidRDefault="00E52EC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3B0D8CD" w14:textId="77777777" w:rsidR="008C47CE" w:rsidRPr="00B31506" w:rsidRDefault="00E52EC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8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27A134D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32CBABFA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3F83870" w14:textId="77777777" w:rsidR="008C47CE" w:rsidRPr="00B31506" w:rsidRDefault="008C47CE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499F163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E52EC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CE3CE1" w14:textId="77777777" w:rsidR="008C47CE" w:rsidRPr="00B31506" w:rsidRDefault="00E52EC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3025C60" w14:textId="77777777" w:rsidR="008C47CE" w:rsidRPr="00B31506" w:rsidRDefault="00E52EC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C9ECA82" w14:textId="77777777" w:rsidR="008C47CE" w:rsidRPr="00B31506" w:rsidRDefault="00D6036C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B31506" w14:paraId="264BA20C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4A916BFD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7E89E67" w14:textId="671FA9D9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2EC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 0.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11B8EC" w14:textId="22C2AF6A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2EC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 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CF017F7" w14:textId="6E5CFC57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2EC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, 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1D43D97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2DE8213B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E94782E" w14:textId="77777777" w:rsidR="008C47CE" w:rsidRPr="00B31506" w:rsidRDefault="004C302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0D36409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</w:t>
            </w:r>
            <w:r w:rsidR="00E52EC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B1999E" w14:textId="77777777" w:rsidR="008C47CE" w:rsidRPr="00B31506" w:rsidRDefault="00E52EC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05F0EE7" w14:textId="77777777" w:rsidR="008C47CE" w:rsidRPr="00B31506" w:rsidRDefault="00E52EC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7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9CB78DB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6D4C36EC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D4FACB3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4A127D2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816022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F51BEB5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E0E1519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40F418DA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FE3E995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584B7B3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9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87F4D7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DC8B965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75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87D10A4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68</w:t>
            </w:r>
          </w:p>
        </w:tc>
      </w:tr>
      <w:tr w:rsidR="008C47CE" w:rsidRPr="00B31506" w14:paraId="05E8FC87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F6A42A7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A8BEA3E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66, 10.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A623D1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32, 9.7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4B8D3DB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53, 9.98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1A4449D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45, 9.92)</w:t>
            </w:r>
          </w:p>
        </w:tc>
      </w:tr>
      <w:tr w:rsidR="008C47CE" w:rsidRPr="00B31506" w14:paraId="3B069838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562C7114" w14:textId="77777777" w:rsidR="008C47CE" w:rsidRPr="00B31506" w:rsidRDefault="008C47CE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1FAE24A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C7D214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CD30EA6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7E5EECB" w14:textId="77777777" w:rsidR="008C47CE" w:rsidRPr="00B31506" w:rsidRDefault="00D6036C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B31506" w14:paraId="7690F0FD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070A7836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7B25741" w14:textId="4A37064D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80688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, 0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CA35D3" w14:textId="72FF2BD7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80688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, 0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B7FB7FF" w14:textId="7175344F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80688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, 0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DC26B09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556CC8B5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17A0702" w14:textId="77777777" w:rsidR="008C47CE" w:rsidRPr="00B31506" w:rsidRDefault="004C302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16B9D30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79FC87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  <w:r w:rsidR="0080688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AD98276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7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56EC448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49E530A3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495CBDB1" w14:textId="77777777" w:rsidR="008C47CE" w:rsidRPr="00B31506" w:rsidRDefault="008C47CE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5E60566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69C237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84C9F9B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E93DF2A" w14:textId="77777777" w:rsidR="008C47CE" w:rsidRPr="00B31506" w:rsidRDefault="00D6036C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B31506" w14:paraId="2754E43E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7887CA02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C5DA50B" w14:textId="0D8469B3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80688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914346" w14:textId="4558E42E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80688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9, 0.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2CEE20C" w14:textId="0BBC1DBC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806888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, 0.4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5C2A586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34E18230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7EC4F1D7" w14:textId="77777777" w:rsidR="008C47CE" w:rsidRPr="00B31506" w:rsidRDefault="004C3022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47EC4B5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4D3A7A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3C95BA6" w14:textId="77777777" w:rsidR="008C47CE" w:rsidRPr="00B31506" w:rsidRDefault="00806888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5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ECDB68F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1B011954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4A4C3731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8EE1EC7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1F992E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14427DD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EBA454B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63F7F3F7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4355F25" w14:textId="77777777" w:rsidR="008C47CE" w:rsidRPr="00B31506" w:rsidRDefault="008C47C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B31506">
              <w:rPr>
                <w:rFonts w:ascii="Times New Roman" w:hAnsi="Times New Roman" w:cs="Times New Roman"/>
                <w:lang w:val="en-GB"/>
              </w:rPr>
              <w:t>†</w:t>
            </w:r>
            <w:r w:rsidRPr="00B31506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E8FC7AF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EC7C16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76126F8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520BCCD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0.25 </w:t>
            </w:r>
          </w:p>
        </w:tc>
      </w:tr>
      <w:tr w:rsidR="008C47CE" w:rsidRPr="00B31506" w14:paraId="05A5AAB3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A572F5C" w14:textId="77777777" w:rsidR="008C47CE" w:rsidRPr="00B31506" w:rsidRDefault="008C47CE" w:rsidP="0034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DC0B417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26, -0.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C99DC4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47, -0.30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5B61FA6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29, -0.14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6E90D08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33, -0.18)</w:t>
            </w:r>
          </w:p>
        </w:tc>
      </w:tr>
      <w:tr w:rsidR="008C47CE" w:rsidRPr="00B31506" w14:paraId="37ECFA08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F9250BF" w14:textId="77777777" w:rsidR="008C47CE" w:rsidRPr="00B31506" w:rsidRDefault="008C47CE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B30804F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BA466A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B73722" w14:textId="77777777" w:rsidR="008C47CE" w:rsidRPr="00B31506" w:rsidRDefault="00BA466A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5CAE480" w14:textId="77777777" w:rsidR="008C47CE" w:rsidRPr="00B31506" w:rsidRDefault="00BA466A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3ACD17A" w14:textId="77777777" w:rsidR="008C47CE" w:rsidRPr="00B31506" w:rsidRDefault="00D6036C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B31506" w14:paraId="35BC27B2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940CE0A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62D13E5" w14:textId="0F731C27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A466A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 0.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613638" w14:textId="36179E01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BA466A" w:rsidRPr="00B31506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-0.24, -0.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E69F01D" w14:textId="287A197E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A466A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 0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12D6659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7E43AC5A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0E4B9675" w14:textId="77777777" w:rsidR="008C47CE" w:rsidRPr="00B31506" w:rsidRDefault="004C3022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4D7C23A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BA466A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42D5A1" w14:textId="77777777" w:rsidR="008C47CE" w:rsidRPr="00B31506" w:rsidRDefault="00BA466A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2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30A61EB" w14:textId="77777777" w:rsidR="008C47CE" w:rsidRPr="00B31506" w:rsidRDefault="00BA466A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6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05B6BCE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15F0AD0D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0537F5E8" w14:textId="77777777" w:rsidR="008C47CE" w:rsidRPr="00B31506" w:rsidRDefault="008C47CE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EE16679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251BB4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2A4A9E0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215B5EB" w14:textId="77777777" w:rsidR="008C47CE" w:rsidRPr="00B31506" w:rsidRDefault="00D6036C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B31506" w14:paraId="4EAFF46A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4D2B8A6F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A6A97D1" w14:textId="1750C586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, 0.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4EE5E0" w14:textId="2F4C42CC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-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BD577A7" w14:textId="3DA63562" w:rsidR="008C47CE" w:rsidRPr="00B31506" w:rsidRDefault="007839B1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75BFAC3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0EC63175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4F405DB9" w14:textId="77777777" w:rsidR="008C47CE" w:rsidRPr="00B31506" w:rsidRDefault="004C3022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3586C87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486D95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FA0AE64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1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24F142F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03C78C7E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4641BEF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F909622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DC8F4A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071C3F3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77738B8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6643797E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965603E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B31506">
              <w:rPr>
                <w:rFonts w:ascii="Times New Roman" w:hAnsi="Times New Roman" w:cs="Times New Roman"/>
                <w:lang w:val="en-GB"/>
              </w:rPr>
              <w:t>†</w:t>
            </w:r>
            <w:r w:rsidRPr="00B31506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B31506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129F347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66D2F2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0B753D4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4178B30" w14:textId="77777777" w:rsidR="008C47CE" w:rsidRPr="00B31506" w:rsidRDefault="00741A20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5</w:t>
            </w:r>
          </w:p>
        </w:tc>
      </w:tr>
      <w:tr w:rsidR="008C47CE" w:rsidRPr="00B31506" w14:paraId="2780C909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4598BFEF" w14:textId="77777777" w:rsidR="008C47CE" w:rsidRPr="00B31506" w:rsidRDefault="008C47CE" w:rsidP="0034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0081E3A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54, -0.3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7C47DA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70, -0.5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4DD3331" w14:textId="77777777" w:rsidR="008C47CE" w:rsidRPr="00B31506" w:rsidRDefault="00FE2726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59, -0.44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05018CBC" w14:textId="77777777" w:rsidR="008C47CE" w:rsidRPr="00B31506" w:rsidRDefault="00741A20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63, -0.47)</w:t>
            </w:r>
          </w:p>
        </w:tc>
      </w:tr>
      <w:tr w:rsidR="008C47CE" w:rsidRPr="00B31506" w14:paraId="0F2D30ED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2AD35B7" w14:textId="77777777" w:rsidR="008C47CE" w:rsidRPr="00B31506" w:rsidRDefault="008C47CE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9F25FFC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590A5C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CEF2DA9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EB775C0" w14:textId="77777777" w:rsidR="008C47CE" w:rsidRPr="00B31506" w:rsidRDefault="00D6036C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B31506" w14:paraId="2C3ACB92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53BAB669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CF4AA78" w14:textId="32532FF3" w:rsidR="008C47CE" w:rsidRPr="00B31506" w:rsidRDefault="00C61C2B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, 0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3C8CA5" w14:textId="4AE6A200" w:rsidR="008C47CE" w:rsidRPr="00B31506" w:rsidRDefault="00C61C2B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, 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AEC619E" w14:textId="49F68E31" w:rsidR="008C47CE" w:rsidRPr="00B31506" w:rsidRDefault="00C61C2B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, 0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969D5C5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3300296B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6A0742E" w14:textId="77777777" w:rsidR="008C47CE" w:rsidRPr="00B31506" w:rsidRDefault="004C302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496083D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C6EBD7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C529596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47416658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770B59A5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2841B37B" w14:textId="77777777" w:rsidR="008C47CE" w:rsidRPr="00B31506" w:rsidRDefault="008C47CE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B8F45B4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720A4B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C01BB7C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9824E86" w14:textId="77777777" w:rsidR="008C47CE" w:rsidRPr="00B31506" w:rsidRDefault="00D6036C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B31506" w14:paraId="1D8D74CB" w14:textId="77777777" w:rsidTr="005C2F9B">
        <w:trPr>
          <w:trHeight w:val="300"/>
        </w:trPr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097B0F86" w14:textId="77777777" w:rsidR="008C47CE" w:rsidRPr="00B31506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10F2F77" w14:textId="34F33365" w:rsidR="008C47CE" w:rsidRPr="00B31506" w:rsidRDefault="00C61C2B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, 0.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9CD361" w14:textId="05809141" w:rsidR="008C47CE" w:rsidRPr="00B31506" w:rsidRDefault="00C61C2B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5, 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1660055" w14:textId="7B40FADA" w:rsidR="008C47CE" w:rsidRPr="00B31506" w:rsidRDefault="00C61C2B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 0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127C3BF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B31506" w14:paraId="2DE58C31" w14:textId="77777777" w:rsidTr="005C2F9B">
        <w:trPr>
          <w:trHeight w:val="300"/>
        </w:trPr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53B4" w14:textId="77777777" w:rsidR="008C47CE" w:rsidRPr="00B31506" w:rsidRDefault="004C3022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16EE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174B8E"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5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6992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9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0052" w14:textId="77777777" w:rsidR="008C47CE" w:rsidRPr="00B31506" w:rsidRDefault="00174B8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150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0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3469" w14:textId="77777777" w:rsidR="008C47CE" w:rsidRPr="00B31506" w:rsidRDefault="008C47CE" w:rsidP="0078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7CBC85C8" w14:textId="77777777" w:rsidR="005C2F9B" w:rsidRDefault="005C2F9B" w:rsidP="006D1D20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A400ACB" w14:textId="77777777" w:rsidR="006D1D20" w:rsidRPr="00924D8E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65EAE32A" w14:textId="77777777" w:rsidR="006D1D20" w:rsidRPr="00924D8E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F199ECA" w14:textId="77777777" w:rsidR="006D1D20" w:rsidRPr="00924D8E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 w:rsidR="008C47C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Per-protoc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analysis includes data from </w:t>
      </w:r>
      <w:r w:rsidR="008C47C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children who attended all three study visits and did not report receiving deworming outside of the trial protoc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 </w:t>
      </w:r>
    </w:p>
    <w:p w14:paraId="14EDB81A" w14:textId="77777777" w:rsidR="006D1D20" w:rsidRPr="00924D8E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7EBC75B7" w14:textId="77777777" w:rsidR="006D1D20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4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= 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</w:p>
    <w:p w14:paraId="1EFCD722" w14:textId="77777777" w:rsidR="008C47CE" w:rsidRDefault="008C47CE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64D5EB52" w14:textId="77777777" w:rsidR="008C47CE" w:rsidRDefault="008C47CE" w:rsidP="008C47CE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7DB19CED" w14:textId="77777777" w:rsidR="008C47CE" w:rsidRDefault="008C47CE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21DE1EC5" w14:textId="77ECAEF8" w:rsidR="008C47CE" w:rsidRPr="00924D8E" w:rsidRDefault="008C47CE" w:rsidP="008C47CE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</w:t>
      </w:r>
      <w:r w:rsidRPr="00A06B60">
        <w:rPr>
          <w:rFonts w:ascii="Times New Roman" w:hAnsi="Times New Roman" w:cs="Times New Roman"/>
          <w:sz w:val="24"/>
          <w:szCs w:val="24"/>
          <w:lang w:val="en-GB"/>
        </w:rPr>
        <w:t xml:space="preserve">standards </w:t>
      </w:r>
      <w:r w:rsidR="002501CA" w:rsidRPr="00A06B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06B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2501CA" w:rsidRPr="00A06B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A06B60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974D09">
        <w:rPr>
          <w:rFonts w:ascii="Times New Roman" w:hAnsi="Times New Roman" w:cs="Times New Roman"/>
          <w:sz w:val="24"/>
          <w:szCs w:val="24"/>
        </w:rPr>
        <w:t>36</w:t>
      </w:r>
      <w:r w:rsidRPr="00A06B60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501CA" w:rsidRPr="00A06B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614F29FB" w14:textId="77777777" w:rsidR="008C47CE" w:rsidRPr="00924D8E" w:rsidRDefault="008C47CE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350A67CA" w14:textId="77777777" w:rsidR="00CD5E64" w:rsidRPr="006D1D20" w:rsidRDefault="00CD5E64" w:rsidP="00CD5E64">
      <w:pPr>
        <w:spacing w:before="240"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3C6F8C" w14:textId="77777777" w:rsidR="003D77B0" w:rsidRDefault="003D77B0" w:rsidP="003D77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902C6C" w14:textId="77777777" w:rsidR="00802BC6" w:rsidRDefault="00802BC6" w:rsidP="003D77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04E7B4" w14:textId="77777777" w:rsidR="00802BC6" w:rsidRDefault="00802BC6" w:rsidP="003D77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39AE45" w14:textId="77777777" w:rsidR="00802BC6" w:rsidRDefault="00802BC6" w:rsidP="003D77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8DF6AA6" w14:textId="77777777" w:rsidR="00802BC6" w:rsidRDefault="00802BC6" w:rsidP="003D77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0B5D7C" w14:textId="77777777" w:rsidR="00802BC6" w:rsidRDefault="00802BC6" w:rsidP="003D77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0E4F8F" w14:textId="77777777" w:rsidR="006B69EB" w:rsidRDefault="006B69EB">
      <w:pPr>
        <w:rPr>
          <w:rFonts w:ascii="Times New Roman" w:hAnsi="Times New Roman" w:cs="Times New Roman"/>
          <w:sz w:val="24"/>
          <w:szCs w:val="24"/>
        </w:rPr>
      </w:pPr>
    </w:p>
    <w:sectPr w:rsidR="006B69EB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B4ABA"/>
    <w:rsid w:val="00121C4B"/>
    <w:rsid w:val="001355BA"/>
    <w:rsid w:val="00174B8E"/>
    <w:rsid w:val="001E4060"/>
    <w:rsid w:val="001F119E"/>
    <w:rsid w:val="0021463B"/>
    <w:rsid w:val="00223252"/>
    <w:rsid w:val="0023704C"/>
    <w:rsid w:val="00241BDC"/>
    <w:rsid w:val="002501CA"/>
    <w:rsid w:val="0028560A"/>
    <w:rsid w:val="00313AA1"/>
    <w:rsid w:val="00346433"/>
    <w:rsid w:val="00355A99"/>
    <w:rsid w:val="00367C55"/>
    <w:rsid w:val="0038483E"/>
    <w:rsid w:val="003B67A4"/>
    <w:rsid w:val="003D77B0"/>
    <w:rsid w:val="003E5E37"/>
    <w:rsid w:val="00407A52"/>
    <w:rsid w:val="00420A5C"/>
    <w:rsid w:val="0042387B"/>
    <w:rsid w:val="00437E7D"/>
    <w:rsid w:val="00455CE2"/>
    <w:rsid w:val="00472A62"/>
    <w:rsid w:val="004B60FA"/>
    <w:rsid w:val="004C1185"/>
    <w:rsid w:val="004C3022"/>
    <w:rsid w:val="005109FB"/>
    <w:rsid w:val="00544BD3"/>
    <w:rsid w:val="005712EA"/>
    <w:rsid w:val="005B2937"/>
    <w:rsid w:val="005C2F9B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741A20"/>
    <w:rsid w:val="007538F6"/>
    <w:rsid w:val="007839B1"/>
    <w:rsid w:val="00802BC6"/>
    <w:rsid w:val="00806888"/>
    <w:rsid w:val="0082648A"/>
    <w:rsid w:val="00832D03"/>
    <w:rsid w:val="008C3C79"/>
    <w:rsid w:val="008C47CE"/>
    <w:rsid w:val="00906FF2"/>
    <w:rsid w:val="00913B40"/>
    <w:rsid w:val="00974D09"/>
    <w:rsid w:val="009A2E22"/>
    <w:rsid w:val="009B57AB"/>
    <w:rsid w:val="009B6958"/>
    <w:rsid w:val="009C7E2A"/>
    <w:rsid w:val="009D0951"/>
    <w:rsid w:val="009D220E"/>
    <w:rsid w:val="00A06B60"/>
    <w:rsid w:val="00A86D6D"/>
    <w:rsid w:val="00B31506"/>
    <w:rsid w:val="00B674CF"/>
    <w:rsid w:val="00BA466A"/>
    <w:rsid w:val="00BA4E97"/>
    <w:rsid w:val="00BB69D3"/>
    <w:rsid w:val="00BE2249"/>
    <w:rsid w:val="00BE3637"/>
    <w:rsid w:val="00C16113"/>
    <w:rsid w:val="00C61C2B"/>
    <w:rsid w:val="00C732A4"/>
    <w:rsid w:val="00C90CFE"/>
    <w:rsid w:val="00CD379D"/>
    <w:rsid w:val="00CD5E64"/>
    <w:rsid w:val="00D2021C"/>
    <w:rsid w:val="00D35223"/>
    <w:rsid w:val="00D6036C"/>
    <w:rsid w:val="00D66CE7"/>
    <w:rsid w:val="00D94B0F"/>
    <w:rsid w:val="00DF738A"/>
    <w:rsid w:val="00E06B9E"/>
    <w:rsid w:val="00E52EC8"/>
    <w:rsid w:val="00E53638"/>
    <w:rsid w:val="00F026B5"/>
    <w:rsid w:val="00FA0154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88B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2</Words>
  <Characters>292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9</cp:revision>
  <dcterms:created xsi:type="dcterms:W3CDTF">2015-08-16T18:19:00Z</dcterms:created>
  <dcterms:modified xsi:type="dcterms:W3CDTF">2015-08-16T19:01:00Z</dcterms:modified>
</cp:coreProperties>
</file>